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437C" w:rsidRPr="001B3B38" w:rsidRDefault="008532E3" w:rsidP="0077488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upplementary table 2</w:t>
      </w:r>
      <w:r w:rsidR="00A0437C" w:rsidRPr="001B3B38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F01497" w:rsidRPr="001B3B38">
        <w:rPr>
          <w:rFonts w:ascii="Times New Roman" w:hAnsi="Times New Roman" w:cs="Times New Roman"/>
          <w:sz w:val="22"/>
          <w:szCs w:val="22"/>
          <w:lang w:val="en-US"/>
        </w:rPr>
        <w:t xml:space="preserve">Statistical output for </w:t>
      </w:r>
      <w:r w:rsidR="00A26FD3" w:rsidRPr="001B3B38">
        <w:rPr>
          <w:rFonts w:ascii="Times New Roman" w:hAnsi="Times New Roman" w:cs="Times New Roman"/>
          <w:sz w:val="22"/>
          <w:szCs w:val="22"/>
          <w:lang w:val="en-US"/>
        </w:rPr>
        <w:t xml:space="preserve">GSEA (gene set enrichment </w:t>
      </w:r>
      <w:r w:rsidR="00F01497" w:rsidRPr="001B3B38">
        <w:rPr>
          <w:rFonts w:ascii="Times New Roman" w:hAnsi="Times New Roman" w:cs="Times New Roman"/>
          <w:sz w:val="22"/>
          <w:szCs w:val="22"/>
          <w:lang w:val="en-US"/>
        </w:rPr>
        <w:t>analysis</w:t>
      </w:r>
      <w:r w:rsidR="00A26FD3" w:rsidRPr="001B3B38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F01497" w:rsidRPr="001B3B38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10"/>
        <w:gridCol w:w="2264"/>
        <w:gridCol w:w="2264"/>
        <w:gridCol w:w="2264"/>
      </w:tblGrid>
      <w:tr w:rsidR="00A26FD3" w:rsidRPr="00A26FD3" w:rsidTr="0077488C">
        <w:tc>
          <w:tcPr>
            <w:tcW w:w="2264" w:type="dxa"/>
            <w:vAlign w:val="center"/>
          </w:tcPr>
          <w:p w:rsidR="00A0437C" w:rsidRPr="00A26FD3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A26FD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Name</w:t>
            </w:r>
          </w:p>
        </w:tc>
        <w:tc>
          <w:tcPr>
            <w:tcW w:w="2264" w:type="dxa"/>
            <w:vAlign w:val="center"/>
          </w:tcPr>
          <w:p w:rsidR="00A0437C" w:rsidRPr="00A26FD3" w:rsidRDefault="00F01497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A26FD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 xml:space="preserve">NOM </w:t>
            </w:r>
            <w:r w:rsidR="00A0437C" w:rsidRPr="00A26FD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p-</w:t>
            </w:r>
            <w:proofErr w:type="spellStart"/>
            <w:r w:rsidR="00A0437C" w:rsidRPr="00A26FD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value</w:t>
            </w:r>
            <w:proofErr w:type="spellEnd"/>
          </w:p>
        </w:tc>
        <w:tc>
          <w:tcPr>
            <w:tcW w:w="2264" w:type="dxa"/>
            <w:vAlign w:val="center"/>
          </w:tcPr>
          <w:p w:rsidR="00A0437C" w:rsidRPr="00A26FD3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A26FD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FDR q-</w:t>
            </w:r>
            <w:proofErr w:type="spellStart"/>
            <w:r w:rsidRPr="00A26FD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value</w:t>
            </w:r>
            <w:proofErr w:type="spellEnd"/>
          </w:p>
        </w:tc>
        <w:tc>
          <w:tcPr>
            <w:tcW w:w="2264" w:type="dxa"/>
            <w:vAlign w:val="center"/>
          </w:tcPr>
          <w:p w:rsidR="00A0437C" w:rsidRPr="00A26FD3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A26FD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FWER p-</w:t>
            </w:r>
            <w:proofErr w:type="spellStart"/>
            <w:r w:rsidRPr="00A26FD3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value</w:t>
            </w:r>
            <w:proofErr w:type="spellEnd"/>
          </w:p>
        </w:tc>
      </w:tr>
      <w:tr w:rsidR="00F01497" w:rsidRPr="00F01497" w:rsidTr="0077488C"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EGG_CELL_ADHESION_MOLECULES_CAMS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9100101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631556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7</w:t>
            </w:r>
          </w:p>
        </w:tc>
      </w:tr>
      <w:tr w:rsidR="00F01497" w:rsidRPr="00F01497" w:rsidTr="0077488C"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EGG_CALCIUM_SIGNALING_PATHWAY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0121458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9044397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5</w:t>
            </w:r>
          </w:p>
        </w:tc>
      </w:tr>
      <w:tr w:rsidR="00F01497" w:rsidRPr="00F01497" w:rsidTr="0077488C"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EGG_MAPK_SIGNALING_PATHWAY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722334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64605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77488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</w:tr>
      <w:tr w:rsidR="00F01497" w:rsidRPr="00F01497" w:rsidTr="0077488C">
        <w:tc>
          <w:tcPr>
            <w:tcW w:w="2264" w:type="dxa"/>
            <w:vAlign w:val="center"/>
          </w:tcPr>
          <w:p w:rsidR="00A0437C" w:rsidRPr="00F01497" w:rsidRDefault="00A0437C" w:rsidP="008532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EGG_COMPLEMENT_AND_COAGULATION_CASCADES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8532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8532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2264" w:type="dxa"/>
            <w:vAlign w:val="center"/>
          </w:tcPr>
          <w:p w:rsidR="00A0437C" w:rsidRPr="00F01497" w:rsidRDefault="00A0437C" w:rsidP="008532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1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</w:tr>
    </w:tbl>
    <w:p w:rsidR="008532E3" w:rsidRPr="0077488C" w:rsidRDefault="008532E3" w:rsidP="008532E3">
      <w:pPr>
        <w:spacing w:line="480" w:lineRule="auto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/>
      </w:r>
      <w:bookmarkStart w:id="0" w:name="_GoBack"/>
      <w:bookmarkEnd w:id="0"/>
      <w:r w:rsidRPr="001B3B38">
        <w:rPr>
          <w:rFonts w:ascii="Times New Roman" w:hAnsi="Times New Roman" w:cs="Times New Roman"/>
          <w:sz w:val="22"/>
          <w:szCs w:val="22"/>
          <w:lang w:val="en-US"/>
        </w:rPr>
        <w:t>Nominal p-value, false discovery rate (FDR) and familywise-error rate (FWER) are given for the for significantly enriched protein sets.</w:t>
      </w:r>
    </w:p>
    <w:sectPr w:rsidR="008532E3" w:rsidRPr="0077488C" w:rsidSect="00A0437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37C"/>
    <w:rsid w:val="0008706A"/>
    <w:rsid w:val="001B3B38"/>
    <w:rsid w:val="006B5D61"/>
    <w:rsid w:val="0077488C"/>
    <w:rsid w:val="008532E3"/>
    <w:rsid w:val="009152AF"/>
    <w:rsid w:val="00A0437C"/>
    <w:rsid w:val="00A26FD3"/>
    <w:rsid w:val="00BE57EB"/>
    <w:rsid w:val="00F0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5E4323"/>
  <w14:defaultImageDpi w14:val="32767"/>
  <w15:chartTrackingRefBased/>
  <w15:docId w15:val="{0FFF006A-331B-5D4E-B988-5BC0CC797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43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a Nina</dc:creator>
  <cp:keywords/>
  <dc:description/>
  <cp:lastModifiedBy>Zila Nina</cp:lastModifiedBy>
  <cp:revision>2</cp:revision>
  <dcterms:created xsi:type="dcterms:W3CDTF">2018-02-09T13:31:00Z</dcterms:created>
  <dcterms:modified xsi:type="dcterms:W3CDTF">2018-02-09T13:31:00Z</dcterms:modified>
</cp:coreProperties>
</file>